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B317D" w14:textId="66F86EBF" w:rsidR="001B0BE1" w:rsidRPr="00F92293" w:rsidRDefault="0009276C" w:rsidP="001B0BE1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29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solute values for </w:t>
      </w:r>
      <w:r w:rsidR="00DC2C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alivary </w:t>
      </w:r>
      <w:r w:rsidRPr="00F92293">
        <w:rPr>
          <w:rFonts w:ascii="Times New Roman" w:hAnsi="Times New Roman" w:cs="Times New Roman"/>
          <w:b/>
          <w:bCs/>
          <w:sz w:val="24"/>
          <w:szCs w:val="24"/>
          <w:lang w:val="en-US"/>
        </w:rPr>
        <w:t>melatonin and cortisol</w:t>
      </w:r>
      <w:r w:rsidR="003B61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centrations</w:t>
      </w:r>
    </w:p>
    <w:p w14:paraId="7B87B630" w14:textId="77777777" w:rsidR="001B0BE1" w:rsidRPr="00F92293" w:rsidRDefault="001B0BE1" w:rsidP="001B0BE1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2A8354" w14:textId="2727785F" w:rsidR="001B0BE1" w:rsidRPr="00F92293" w:rsidRDefault="0009276C" w:rsidP="001B0BE1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This is supplemental material </w:t>
      </w:r>
      <w:r w:rsidR="00325565" w:rsidRPr="00F92293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83689E"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for the article: </w:t>
      </w:r>
      <w:r w:rsidR="004738D4" w:rsidRPr="00F92293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Sleep impairment and altered pattern of circadian biomarkers during a long-term Antarctic summer camp</w:t>
      </w:r>
      <w:r w:rsidR="004738D4"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92293">
        <w:rPr>
          <w:rFonts w:ascii="Times New Roman" w:hAnsi="Times New Roman" w:cs="Times New Roman"/>
          <w:sz w:val="20"/>
          <w:szCs w:val="20"/>
          <w:lang w:val="en-US"/>
        </w:rPr>
        <w:t>authored by</w:t>
      </w:r>
      <w:r w:rsidRPr="00F9229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Moraes MM, </w:t>
      </w:r>
      <w:r w:rsidR="001B0BE1"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Marques AL, Borges L, Hatanaka E, Heller D, Núñez-Espinosa C, Gonçalves DAP, Soares DD, </w:t>
      </w:r>
      <w:proofErr w:type="spellStart"/>
      <w:r w:rsidR="001B0BE1" w:rsidRPr="00F92293">
        <w:rPr>
          <w:rFonts w:ascii="Times New Roman" w:hAnsi="Times New Roman" w:cs="Times New Roman"/>
          <w:sz w:val="20"/>
          <w:szCs w:val="20"/>
          <w:lang w:val="en-US"/>
        </w:rPr>
        <w:t>Wanner</w:t>
      </w:r>
      <w:proofErr w:type="spellEnd"/>
      <w:r w:rsidR="001B0BE1" w:rsidRPr="00F92293">
        <w:rPr>
          <w:rFonts w:ascii="Times New Roman" w:hAnsi="Times New Roman" w:cs="Times New Roman"/>
          <w:sz w:val="20"/>
          <w:szCs w:val="20"/>
          <w:lang w:val="en-US"/>
        </w:rPr>
        <w:t xml:space="preserve"> SP, Mendes TT,</w:t>
      </w:r>
      <w:r w:rsidR="001B0BE1" w:rsidRPr="00F9229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1B0BE1" w:rsidRPr="00F92293">
        <w:rPr>
          <w:rFonts w:ascii="Times New Roman" w:hAnsi="Times New Roman" w:cs="Times New Roman"/>
          <w:sz w:val="20"/>
          <w:szCs w:val="20"/>
          <w:lang w:val="en-US"/>
        </w:rPr>
        <w:t>Arantes RME.</w:t>
      </w:r>
    </w:p>
    <w:p w14:paraId="6E865CF5" w14:textId="77777777" w:rsidR="001B0BE1" w:rsidRPr="00F92293" w:rsidRDefault="001B0BE1" w:rsidP="001B0BE1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1B27B6" w14:textId="20659C49" w:rsidR="00A258E7" w:rsidRDefault="00A258E7" w:rsidP="00AE0536">
      <w:pPr>
        <w:rPr>
          <w:lang w:val="en-US"/>
        </w:rPr>
      </w:pPr>
    </w:p>
    <w:p w14:paraId="24F3496A" w14:textId="77777777" w:rsidR="00A258E7" w:rsidRDefault="00A258E7" w:rsidP="00A258E7">
      <w:pPr>
        <w:ind w:left="-45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0662A9" w14:textId="635091B9" w:rsidR="00A258E7" w:rsidRPr="001B0BE1" w:rsidRDefault="00A258E7" w:rsidP="00A258E7">
      <w:pPr>
        <w:ind w:left="-450"/>
        <w:rPr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4.1 Absolute values for melatonin</w:t>
      </w:r>
      <w:r w:rsidRPr="004F6A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easured in the Antarctic camp.</w:t>
      </w:r>
    </w:p>
    <w:tbl>
      <w:tblPr>
        <w:tblStyle w:val="Tabelacomgrade"/>
        <w:tblpPr w:leftFromText="141" w:rightFromText="141" w:vertAnchor="page" w:horzAnchor="margin" w:tblpXSpec="center" w:tblpY="3978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095"/>
        <w:gridCol w:w="1095"/>
        <w:gridCol w:w="1095"/>
        <w:gridCol w:w="1095"/>
        <w:gridCol w:w="1095"/>
        <w:gridCol w:w="1095"/>
      </w:tblGrid>
      <w:tr w:rsidR="0009276C" w:rsidRPr="0012099C" w14:paraId="584E329C" w14:textId="77777777" w:rsidTr="00AE0536">
        <w:trPr>
          <w:trHeight w:val="6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9342" w14:textId="549B89E3" w:rsidR="0009276C" w:rsidRPr="001B0BE1" w:rsidRDefault="007C2E37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FB60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 Field 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29F1E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F0483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CDB6C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AA32B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eld-</w:t>
            </w:r>
            <w:r w:rsidRPr="0012099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24F6E" w14:textId="77777777" w:rsidR="0009276C" w:rsidRPr="0012099C" w:rsidRDefault="0009276C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9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- Field </w:t>
            </w:r>
          </w:p>
        </w:tc>
      </w:tr>
      <w:tr w:rsidR="00CF4115" w:rsidRPr="00F27D36" w14:paraId="21809DFD" w14:textId="77777777" w:rsidTr="00AE0536">
        <w:trPr>
          <w:trHeight w:val="665"/>
        </w:trPr>
        <w:tc>
          <w:tcPr>
            <w:tcW w:w="2880" w:type="dxa"/>
            <w:vAlign w:val="center"/>
          </w:tcPr>
          <w:p w14:paraId="32D25C0E" w14:textId="77777777" w:rsidR="00CF4115" w:rsidRDefault="00CF4115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latonin in the morning </w:t>
            </w:r>
          </w:p>
          <w:p w14:paraId="4AF880FC" w14:textId="4B47FED4" w:rsidR="00CF4115" w:rsidRPr="00E332EC" w:rsidRDefault="00CF4115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w</w:t>
            </w:r>
            <w:r w:rsidRPr="00AE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</w:t>
            </w:r>
            <w:r w:rsidR="007C2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</w:t>
            </w:r>
            <w:r w:rsidRPr="00AE46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F3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.mL</w:t>
            </w:r>
            <w:r w:rsidRPr="003F31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vAlign w:val="center"/>
          </w:tcPr>
          <w:p w14:paraId="3365217C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5  </w:t>
            </w:r>
          </w:p>
          <w:p w14:paraId="3A79161E" w14:textId="2BFA10D9" w:rsidR="00CF4115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F4115"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095" w:type="dxa"/>
            <w:vAlign w:val="center"/>
          </w:tcPr>
          <w:p w14:paraId="70366C09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.9 </w:t>
            </w:r>
          </w:p>
          <w:p w14:paraId="52525D2E" w14:textId="41C9A7C8" w:rsidR="00CF4115" w:rsidRP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7.0</w:t>
            </w:r>
          </w:p>
        </w:tc>
        <w:tc>
          <w:tcPr>
            <w:tcW w:w="1095" w:type="dxa"/>
            <w:vAlign w:val="center"/>
          </w:tcPr>
          <w:p w14:paraId="3FF06E1D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.2 </w:t>
            </w:r>
          </w:p>
          <w:p w14:paraId="3CCD9736" w14:textId="116993F2" w:rsidR="00CF4115" w:rsidRP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95" w:type="dxa"/>
            <w:vAlign w:val="center"/>
          </w:tcPr>
          <w:p w14:paraId="726A0E47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 </w:t>
            </w:r>
          </w:p>
          <w:p w14:paraId="362EC2DE" w14:textId="2548BC3C" w:rsidR="00CF4115" w:rsidRP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5.2</w:t>
            </w:r>
          </w:p>
        </w:tc>
        <w:tc>
          <w:tcPr>
            <w:tcW w:w="1095" w:type="dxa"/>
            <w:vAlign w:val="center"/>
          </w:tcPr>
          <w:p w14:paraId="08B2FC18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5 </w:t>
            </w:r>
          </w:p>
          <w:p w14:paraId="3AF686BB" w14:textId="69B2BABE" w:rsidR="00CF4115" w:rsidRP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2.7</w:t>
            </w:r>
          </w:p>
        </w:tc>
        <w:tc>
          <w:tcPr>
            <w:tcW w:w="1095" w:type="dxa"/>
            <w:vAlign w:val="center"/>
          </w:tcPr>
          <w:p w14:paraId="5868A17F" w14:textId="77777777" w:rsid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9 </w:t>
            </w:r>
          </w:p>
          <w:p w14:paraId="4F1987EE" w14:textId="557DDBDD" w:rsidR="00CF4115" w:rsidRPr="00BB63B2" w:rsidRDefault="00CF4115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0.1</w:t>
            </w:r>
          </w:p>
        </w:tc>
      </w:tr>
      <w:tr w:rsidR="00BB63B2" w:rsidRPr="00F27D36" w14:paraId="44B2CC39" w14:textId="77777777" w:rsidTr="00AE0536">
        <w:trPr>
          <w:trHeight w:val="665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4FF07BF4" w14:textId="77777777" w:rsidR="00BB63B2" w:rsidRDefault="00BB63B2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atonin at night</w:t>
            </w:r>
          </w:p>
          <w:p w14:paraId="5E39B54C" w14:textId="1B6CED4F" w:rsidR="00BB63B2" w:rsidRDefault="00BC4BED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BB63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30</w:t>
            </w:r>
            <w:r w:rsidR="00954F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B63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BB63B2" w:rsidRPr="003F3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.mL</w:t>
            </w:r>
            <w:r w:rsidR="00BB63B2" w:rsidRPr="003F31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="00BB63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11DD330D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2.4  </w:t>
            </w:r>
          </w:p>
          <w:p w14:paraId="66ECFBE6" w14:textId="17B83BDC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183AAFE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3 </w:t>
            </w:r>
          </w:p>
          <w:p w14:paraId="2C8897D9" w14:textId="6DFC422D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7.8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0AB0375E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8 </w:t>
            </w:r>
          </w:p>
          <w:p w14:paraId="0F362BE3" w14:textId="1A5D5C72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7.7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2BFA70E4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9 </w:t>
            </w:r>
          </w:p>
          <w:p w14:paraId="2C3E64F4" w14:textId="7DB88CB1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0.0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6D30A1B5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3 </w:t>
            </w:r>
          </w:p>
          <w:p w14:paraId="70B3B509" w14:textId="2217269A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4.2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D5ADE82" w14:textId="77777777" w:rsid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4 </w:t>
            </w:r>
          </w:p>
          <w:p w14:paraId="393516A7" w14:textId="41087AC6" w:rsidR="00BB63B2" w:rsidRPr="00BB63B2" w:rsidRDefault="00BB63B2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B63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1.2</w:t>
            </w:r>
          </w:p>
        </w:tc>
      </w:tr>
    </w:tbl>
    <w:p w14:paraId="33522070" w14:textId="5F0FE338" w:rsidR="004C55BA" w:rsidRDefault="003B61EC" w:rsidP="00FE3E9F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alivary</w:t>
      </w:r>
      <w:r w:rsidRPr="00C50DF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0DF9" w:rsidRPr="00C50DF9">
        <w:rPr>
          <w:rFonts w:ascii="Times New Roman" w:hAnsi="Times New Roman" w:cs="Times New Roman"/>
          <w:sz w:val="20"/>
          <w:szCs w:val="20"/>
          <w:lang w:val="en-US"/>
        </w:rPr>
        <w:t xml:space="preserve">concentrations of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latonin 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>measured at Pre-</w:t>
      </w:r>
      <w:r w:rsidR="00AD78DD" w:rsidRPr="00357134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>ield (i.e., 2</w:t>
      </w:r>
      <w:r w:rsidR="00C50DF9" w:rsidRPr="003571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day on the ship, before field expedition), Field-1, Field-2, Field-3, Field-4 (4th, 19th, 33rd, and 45th days in camp, respectively) and at </w:t>
      </w:r>
      <w:proofErr w:type="gramStart"/>
      <w:r w:rsidR="00C50DF9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Post-</w:t>
      </w:r>
      <w:r w:rsidR="00AD78DD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F</w:t>
      </w:r>
      <w:r w:rsidR="00C50DF9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ield</w:t>
      </w:r>
      <w:proofErr w:type="gramEnd"/>
      <w:r w:rsidR="00C50DF9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>4th day on the ship</w:t>
      </w:r>
      <w:r w:rsidR="00C50DF9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. Melatonin </w:t>
      </w:r>
      <w:r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50DF9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morning, 30 min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after waking up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d between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6:3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– 8:3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). n=7, except for Field-1 at </w:t>
      </w:r>
      <w:r w:rsidR="00A258E7">
        <w:rPr>
          <w:rFonts w:ascii="Times New Roman" w:hAnsi="Times New Roman" w:cs="Times New Roman"/>
          <w:sz w:val="20"/>
          <w:szCs w:val="20"/>
          <w:lang w:val="en-US"/>
        </w:rPr>
        <w:t>22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:30 p.m.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because the </w:t>
      </w:r>
      <w:r>
        <w:rPr>
          <w:rFonts w:ascii="Times New Roman" w:hAnsi="Times New Roman" w:cs="Times New Roman"/>
          <w:sz w:val="20"/>
          <w:szCs w:val="20"/>
          <w:lang w:val="en-US"/>
        </w:rPr>
        <w:t>measure of one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 individu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as considered an outlier value and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excluded.</w:t>
      </w:r>
    </w:p>
    <w:p w14:paraId="1A155CB2" w14:textId="77777777" w:rsidR="00AE0536" w:rsidRDefault="00AE0536" w:rsidP="00FE3E9F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15A6A1" w14:textId="325015DE" w:rsidR="00FE3E9F" w:rsidRDefault="00FE3E9F" w:rsidP="00FE3E9F">
      <w:pPr>
        <w:spacing w:after="0" w:line="240" w:lineRule="auto"/>
        <w:ind w:left="-450" w:right="-496"/>
        <w:jc w:val="both"/>
        <w:rPr>
          <w:lang w:val="en-US"/>
        </w:rPr>
      </w:pPr>
    </w:p>
    <w:p w14:paraId="4C7066A1" w14:textId="77777777" w:rsidR="00A258E7" w:rsidRDefault="00A258E7" w:rsidP="00FE3E9F">
      <w:pPr>
        <w:spacing w:after="0" w:line="240" w:lineRule="auto"/>
        <w:ind w:left="-450" w:right="-496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63BBE4" w14:textId="24542DDE" w:rsidR="00466255" w:rsidRPr="0009276C" w:rsidRDefault="00A258E7" w:rsidP="00FE3E9F">
      <w:pPr>
        <w:spacing w:after="0" w:line="240" w:lineRule="auto"/>
        <w:ind w:left="-450" w:right="-496"/>
        <w:jc w:val="both"/>
        <w:rPr>
          <w:lang w:val="en-US"/>
        </w:rPr>
      </w:pPr>
      <w:r w:rsidRPr="0035713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357134">
        <w:rPr>
          <w:rFonts w:ascii="Times New Roman" w:hAnsi="Times New Roman" w:cs="Times New Roman"/>
          <w:b/>
          <w:bCs/>
          <w:sz w:val="20"/>
          <w:szCs w:val="20"/>
          <w:lang w:val="en-US"/>
        </w:rPr>
        <w:t>.2 Absolute values for cortisol measured in the Antarctic camp</w:t>
      </w:r>
    </w:p>
    <w:tbl>
      <w:tblPr>
        <w:tblStyle w:val="Tabelacomgrade"/>
        <w:tblpPr w:leftFromText="141" w:rightFromText="141" w:vertAnchor="page" w:horzAnchor="margin" w:tblpXSpec="center" w:tblpY="7975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960"/>
        <w:gridCol w:w="1110"/>
        <w:gridCol w:w="1110"/>
        <w:gridCol w:w="1110"/>
        <w:gridCol w:w="1110"/>
      </w:tblGrid>
      <w:tr w:rsidR="00063A31" w:rsidRPr="00D413BF" w14:paraId="060F7A07" w14:textId="77777777" w:rsidTr="00AE0536">
        <w:trPr>
          <w:trHeight w:val="62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48535" w14:textId="5E0E2DBF" w:rsidR="00063A31" w:rsidRPr="00D413BF" w:rsidRDefault="007C2E37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EB9D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- Field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9CA11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</w:rPr>
              <w:t>Field-1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9B489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</w:rPr>
              <w:t>Field-2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FB4C1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</w:rPr>
              <w:t>Field-3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0072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</w:rPr>
              <w:t>Field-4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BCEF5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- Field </w:t>
            </w:r>
          </w:p>
        </w:tc>
      </w:tr>
      <w:tr w:rsidR="00063A31" w:rsidRPr="00D413BF" w14:paraId="3EA75025" w14:textId="77777777" w:rsidTr="00AE0536">
        <w:trPr>
          <w:trHeight w:val="685"/>
        </w:trPr>
        <w:tc>
          <w:tcPr>
            <w:tcW w:w="2970" w:type="dxa"/>
            <w:vAlign w:val="center"/>
          </w:tcPr>
          <w:p w14:paraId="3DA1DB3D" w14:textId="77777777" w:rsidR="00063A31" w:rsidRPr="00D413BF" w:rsidRDefault="00063A31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sol in the morning </w:t>
            </w:r>
          </w:p>
          <w:p w14:paraId="1AC91D09" w14:textId="37C95754" w:rsidR="00063A31" w:rsidRPr="00D413BF" w:rsidRDefault="00063A31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wak</w:t>
            </w:r>
            <w:r w:rsidR="007C2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 (pg.mL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vAlign w:val="center"/>
          </w:tcPr>
          <w:p w14:paraId="784C4028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33.2 </w:t>
            </w:r>
          </w:p>
          <w:p w14:paraId="306BA87B" w14:textId="1930983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18.0</w:t>
            </w:r>
          </w:p>
        </w:tc>
        <w:tc>
          <w:tcPr>
            <w:tcW w:w="960" w:type="dxa"/>
            <w:vAlign w:val="center"/>
          </w:tcPr>
          <w:p w14:paraId="04645AFA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21.4 </w:t>
            </w:r>
          </w:p>
          <w:p w14:paraId="2D2B31BB" w14:textId="65ACE6F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416.3</w:t>
            </w:r>
          </w:p>
        </w:tc>
        <w:tc>
          <w:tcPr>
            <w:tcW w:w="1110" w:type="dxa"/>
            <w:vAlign w:val="center"/>
          </w:tcPr>
          <w:p w14:paraId="20902157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66.0 </w:t>
            </w:r>
          </w:p>
          <w:p w14:paraId="6D1F8B81" w14:textId="3D574E15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51.4</w:t>
            </w:r>
          </w:p>
        </w:tc>
        <w:tc>
          <w:tcPr>
            <w:tcW w:w="1110" w:type="dxa"/>
            <w:vAlign w:val="center"/>
          </w:tcPr>
          <w:p w14:paraId="609C4B2B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8.4 </w:t>
            </w:r>
          </w:p>
          <w:p w14:paraId="6E37B305" w14:textId="5B84F03C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70.3</w:t>
            </w:r>
          </w:p>
        </w:tc>
        <w:tc>
          <w:tcPr>
            <w:tcW w:w="1110" w:type="dxa"/>
            <w:vAlign w:val="center"/>
          </w:tcPr>
          <w:p w14:paraId="011C4542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82.8 </w:t>
            </w:r>
          </w:p>
          <w:p w14:paraId="69DBBB07" w14:textId="2510A9DF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532.3</w:t>
            </w:r>
          </w:p>
        </w:tc>
        <w:tc>
          <w:tcPr>
            <w:tcW w:w="1110" w:type="dxa"/>
            <w:vAlign w:val="center"/>
          </w:tcPr>
          <w:p w14:paraId="07478BA7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72.8 </w:t>
            </w:r>
          </w:p>
          <w:p w14:paraId="5F0E322A" w14:textId="24AC0FA9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53.1</w:t>
            </w:r>
          </w:p>
        </w:tc>
      </w:tr>
      <w:tr w:rsidR="00063A31" w:rsidRPr="00D413BF" w14:paraId="5BC62C77" w14:textId="77777777" w:rsidTr="00AE0536">
        <w:trPr>
          <w:trHeight w:val="685"/>
        </w:trPr>
        <w:tc>
          <w:tcPr>
            <w:tcW w:w="2970" w:type="dxa"/>
            <w:vAlign w:val="center"/>
          </w:tcPr>
          <w:p w14:paraId="1C5ECD62" w14:textId="77777777" w:rsidR="00063A31" w:rsidRPr="00D413BF" w:rsidRDefault="00063A31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sol in the morning </w:t>
            </w:r>
          </w:p>
          <w:p w14:paraId="33BA81F2" w14:textId="24E5E97B" w:rsidR="00063A31" w:rsidRPr="00D413BF" w:rsidRDefault="00063A31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in after wak</w:t>
            </w:r>
            <w:r w:rsidR="007C2E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g up 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pg.mL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vAlign w:val="center"/>
          </w:tcPr>
          <w:p w14:paraId="59C99344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24.6 </w:t>
            </w:r>
          </w:p>
          <w:p w14:paraId="1517E6FA" w14:textId="22C37266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089.6</w:t>
            </w:r>
          </w:p>
        </w:tc>
        <w:tc>
          <w:tcPr>
            <w:tcW w:w="960" w:type="dxa"/>
            <w:vAlign w:val="center"/>
          </w:tcPr>
          <w:p w14:paraId="605C7E67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76.8 </w:t>
            </w:r>
          </w:p>
          <w:p w14:paraId="5104B1ED" w14:textId="6EE752C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65.5</w:t>
            </w:r>
          </w:p>
        </w:tc>
        <w:tc>
          <w:tcPr>
            <w:tcW w:w="1110" w:type="dxa"/>
            <w:vAlign w:val="center"/>
          </w:tcPr>
          <w:p w14:paraId="1BC3DE0C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4.5</w:t>
            </w:r>
          </w:p>
          <w:p w14:paraId="3C2AB846" w14:textId="1DED6E63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63.2</w:t>
            </w:r>
          </w:p>
        </w:tc>
        <w:tc>
          <w:tcPr>
            <w:tcW w:w="1110" w:type="dxa"/>
            <w:vAlign w:val="center"/>
          </w:tcPr>
          <w:p w14:paraId="02D34DD8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30.0 </w:t>
            </w:r>
          </w:p>
          <w:p w14:paraId="4DEC33D7" w14:textId="4546F9D4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00.0</w:t>
            </w:r>
          </w:p>
        </w:tc>
        <w:tc>
          <w:tcPr>
            <w:tcW w:w="1110" w:type="dxa"/>
            <w:vAlign w:val="center"/>
          </w:tcPr>
          <w:p w14:paraId="5383B25C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12.4 </w:t>
            </w:r>
          </w:p>
          <w:p w14:paraId="798D93D9" w14:textId="156F03B3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998.2</w:t>
            </w:r>
          </w:p>
        </w:tc>
        <w:tc>
          <w:tcPr>
            <w:tcW w:w="1110" w:type="dxa"/>
            <w:vAlign w:val="center"/>
          </w:tcPr>
          <w:p w14:paraId="01C420A8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20.1 </w:t>
            </w:r>
          </w:p>
          <w:p w14:paraId="476DD661" w14:textId="2BBF0955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637.5</w:t>
            </w:r>
          </w:p>
        </w:tc>
      </w:tr>
      <w:tr w:rsidR="00063A31" w:rsidRPr="00D413BF" w14:paraId="34AAE346" w14:textId="77777777" w:rsidTr="00AE0536">
        <w:trPr>
          <w:trHeight w:val="685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1EE33839" w14:textId="77777777" w:rsidR="00063A31" w:rsidRPr="00D413BF" w:rsidRDefault="00063A31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tisol at night </w:t>
            </w:r>
          </w:p>
          <w:p w14:paraId="5CA4BA47" w14:textId="76708CFD" w:rsidR="00063A31" w:rsidRPr="00D413BF" w:rsidRDefault="00BC4BED" w:rsidP="00AE05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:30 (</w:t>
            </w:r>
            <w:r w:rsidRPr="003F31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.mL</w:t>
            </w:r>
            <w:r w:rsidRPr="003F313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34063B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.6</w:t>
            </w:r>
          </w:p>
          <w:p w14:paraId="368B28F5" w14:textId="7710FE52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349.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C9E7E25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8.2</w:t>
            </w:r>
          </w:p>
          <w:p w14:paraId="13AF1FD0" w14:textId="41B61D04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84.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6913DB36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.8</w:t>
            </w:r>
          </w:p>
          <w:p w14:paraId="40643C1D" w14:textId="575E7A64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44.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0B572EB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1.9</w:t>
            </w:r>
          </w:p>
          <w:p w14:paraId="6062FE4C" w14:textId="6B3EC75E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92.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3B5E2402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6.8</w:t>
            </w:r>
          </w:p>
          <w:p w14:paraId="50C29AAD" w14:textId="3E2FAECA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169.5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31B9EB2" w14:textId="77777777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.1</w:t>
            </w:r>
          </w:p>
          <w:p w14:paraId="54B4BC5B" w14:textId="499920AE" w:rsidR="00063A31" w:rsidRPr="00D413BF" w:rsidRDefault="00063A31" w:rsidP="00AE053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413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207.6</w:t>
            </w:r>
          </w:p>
        </w:tc>
      </w:tr>
    </w:tbl>
    <w:p w14:paraId="2CCCC9C2" w14:textId="0F1E052F" w:rsidR="003A58F7" w:rsidRPr="00357134" w:rsidRDefault="003B61EC" w:rsidP="003A58F7">
      <w:pPr>
        <w:spacing w:after="0" w:line="240" w:lineRule="auto"/>
        <w:ind w:left="-450" w:right="-496"/>
        <w:jc w:val="both"/>
        <w:rPr>
          <w:sz w:val="18"/>
          <w:szCs w:val="18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alivary</w:t>
      </w:r>
      <w:r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concentrations of cortisol measured at 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>Pre-</w:t>
      </w:r>
      <w:r w:rsidR="00AD78DD" w:rsidRPr="00357134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>ield (i.e., 2</w:t>
      </w:r>
      <w:r w:rsidR="00784952" w:rsidRPr="003571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n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day on the ship, before field expedition), Field-1, Field-2, Field-3, Field-4 (4th, 19th, 33rd, and 45th days in camp, respectively) and at </w:t>
      </w:r>
      <w:proofErr w:type="gramStart"/>
      <w:r w:rsidR="00784952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Post-</w:t>
      </w:r>
      <w:r w:rsidR="00AD78DD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Fi</w:t>
      </w:r>
      <w:r w:rsidR="00784952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eld</w:t>
      </w:r>
      <w:proofErr w:type="gramEnd"/>
      <w:r w:rsidR="00784952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>4th day on the ship</w:t>
      </w:r>
      <w:r w:rsidR="00784952" w:rsidRPr="00357134">
        <w:rPr>
          <w:rFonts w:ascii="Times New Roman" w:eastAsia="Times New Roman" w:hAnsi="Times New Roman" w:cs="Times New Roman"/>
          <w:sz w:val="20"/>
          <w:szCs w:val="20"/>
          <w:lang w:val="en-US"/>
        </w:rPr>
        <w:t>)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>. C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ortisol </w:t>
      </w:r>
      <w:r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>morning, at wake up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measured between 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6:0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 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>– 8:0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784952" w:rsidRPr="00357134">
        <w:rPr>
          <w:rFonts w:ascii="Times New Roman" w:hAnsi="Times New Roman" w:cs="Times New Roman"/>
          <w:sz w:val="20"/>
          <w:szCs w:val="20"/>
          <w:lang w:val="en-US"/>
        </w:rPr>
        <w:t>). C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ortisol </w:t>
      </w:r>
      <w:r>
        <w:rPr>
          <w:rFonts w:ascii="Times New Roman" w:hAnsi="Times New Roman" w:cs="Times New Roman"/>
          <w:sz w:val="20"/>
          <w:szCs w:val="20"/>
          <w:lang w:val="en-US"/>
        </w:rPr>
        <w:t>in the</w:t>
      </w:r>
      <w:r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A58F7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morning,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30 min after waking up 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 xml:space="preserve">6:30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h 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– 8:3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</w:t>
      </w:r>
      <w:r w:rsidR="00FE3E9F" w:rsidRPr="00357134">
        <w:rPr>
          <w:rFonts w:ascii="Times New Roman" w:hAnsi="Times New Roman" w:cs="Times New Roman"/>
          <w:sz w:val="20"/>
          <w:szCs w:val="20"/>
          <w:lang w:val="en-US"/>
        </w:rPr>
        <w:t>). n=7.</w:t>
      </w:r>
    </w:p>
    <w:p w14:paraId="7C839CCE" w14:textId="6A4C96CE" w:rsidR="004C55BA" w:rsidRDefault="004C55BA">
      <w:pPr>
        <w:rPr>
          <w:lang w:val="en-US"/>
        </w:rPr>
      </w:pPr>
    </w:p>
    <w:p w14:paraId="174254CD" w14:textId="66BBE887" w:rsidR="001B0BE1" w:rsidRDefault="001B0BE1">
      <w:pPr>
        <w:rPr>
          <w:lang w:val="en-US"/>
        </w:rPr>
      </w:pPr>
    </w:p>
    <w:p w14:paraId="54DB12BB" w14:textId="736A78D5" w:rsidR="004C55BA" w:rsidRPr="0009276C" w:rsidRDefault="004C55BA">
      <w:pPr>
        <w:rPr>
          <w:lang w:val="en-US"/>
        </w:rPr>
      </w:pPr>
    </w:p>
    <w:p w14:paraId="56AA689B" w14:textId="627BEB6E" w:rsidR="004C55BA" w:rsidRPr="001B0BE1" w:rsidRDefault="004C55BA">
      <w:pPr>
        <w:rPr>
          <w:lang w:val="en-US"/>
        </w:rPr>
      </w:pPr>
    </w:p>
    <w:p w14:paraId="4703D518" w14:textId="7912D667" w:rsidR="004C55BA" w:rsidRPr="001B0BE1" w:rsidRDefault="004C55BA">
      <w:pPr>
        <w:rPr>
          <w:lang w:val="en-US"/>
        </w:rPr>
      </w:pPr>
    </w:p>
    <w:p w14:paraId="62B821B4" w14:textId="4CF1F2FF" w:rsidR="004C55BA" w:rsidRPr="001B0BE1" w:rsidRDefault="004C55BA">
      <w:pPr>
        <w:rPr>
          <w:lang w:val="en-US"/>
        </w:rPr>
      </w:pPr>
    </w:p>
    <w:p w14:paraId="7903FD18" w14:textId="77777777" w:rsidR="004C55BA" w:rsidRPr="001B0BE1" w:rsidRDefault="004C55BA">
      <w:pPr>
        <w:rPr>
          <w:lang w:val="en-US"/>
        </w:rPr>
      </w:pPr>
    </w:p>
    <w:p w14:paraId="1B3F8415" w14:textId="77777777" w:rsidR="004C55BA" w:rsidRPr="004C55BA" w:rsidRDefault="004C55BA">
      <w:pPr>
        <w:rPr>
          <w:lang w:val="en-US"/>
        </w:rPr>
      </w:pPr>
    </w:p>
    <w:sectPr w:rsidR="004C55BA" w:rsidRPr="004C55BA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5BA"/>
    <w:rsid w:val="000439B7"/>
    <w:rsid w:val="00063A31"/>
    <w:rsid w:val="0009276C"/>
    <w:rsid w:val="001B0BE1"/>
    <w:rsid w:val="00325565"/>
    <w:rsid w:val="00357134"/>
    <w:rsid w:val="003A58F7"/>
    <w:rsid w:val="003B6174"/>
    <w:rsid w:val="003B61EC"/>
    <w:rsid w:val="003F3139"/>
    <w:rsid w:val="00466255"/>
    <w:rsid w:val="004738D4"/>
    <w:rsid w:val="004C55BA"/>
    <w:rsid w:val="00587159"/>
    <w:rsid w:val="00592EE9"/>
    <w:rsid w:val="005A0CC9"/>
    <w:rsid w:val="006E16D1"/>
    <w:rsid w:val="00784952"/>
    <w:rsid w:val="007C2E37"/>
    <w:rsid w:val="00826693"/>
    <w:rsid w:val="0083689E"/>
    <w:rsid w:val="009351CD"/>
    <w:rsid w:val="00954FAE"/>
    <w:rsid w:val="00A258E7"/>
    <w:rsid w:val="00AD78DD"/>
    <w:rsid w:val="00AE0536"/>
    <w:rsid w:val="00B95EDA"/>
    <w:rsid w:val="00BB63B2"/>
    <w:rsid w:val="00BC4BED"/>
    <w:rsid w:val="00BD3708"/>
    <w:rsid w:val="00C50DF9"/>
    <w:rsid w:val="00C94167"/>
    <w:rsid w:val="00CF4115"/>
    <w:rsid w:val="00D413BF"/>
    <w:rsid w:val="00DA172A"/>
    <w:rsid w:val="00DB1A1A"/>
    <w:rsid w:val="00DC2C77"/>
    <w:rsid w:val="00EA2EB7"/>
    <w:rsid w:val="00F92293"/>
    <w:rsid w:val="00FE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735C7"/>
  <w15:chartTrackingRefBased/>
  <w15:docId w15:val="{5C86B508-6723-4977-AD58-B4FAA085B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C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stilo1">
    <w:name w:val="Estilo1"/>
    <w:basedOn w:val="Normal"/>
    <w:uiPriority w:val="99"/>
    <w:rsid w:val="0009276C"/>
    <w:pPr>
      <w:spacing w:after="240" w:line="480" w:lineRule="auto"/>
      <w:jc w:val="both"/>
    </w:pPr>
    <w:rPr>
      <w:rFonts w:ascii="Calibri" w:eastAsia="Times New Roman" w:hAnsi="Calibri" w:cs="Times New Roman"/>
      <w:sz w:val="24"/>
      <w:szCs w:val="24"/>
      <w:lang w:val="pt-PT" w:eastAsia="pt-BR"/>
    </w:rPr>
  </w:style>
  <w:style w:type="character" w:customStyle="1" w:styleId="il">
    <w:name w:val="il"/>
    <w:rsid w:val="0009276C"/>
  </w:style>
  <w:style w:type="character" w:styleId="Refdecomentrio">
    <w:name w:val="annotation reference"/>
    <w:basedOn w:val="Fontepargpadro"/>
    <w:uiPriority w:val="99"/>
    <w:semiHidden/>
    <w:unhideWhenUsed/>
    <w:rsid w:val="003B61E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B61E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B61E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B61E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B61EC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B61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B61EC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A258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8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raes</dc:creator>
  <cp:keywords/>
  <dc:description/>
  <cp:lastModifiedBy>Michele Moraes</cp:lastModifiedBy>
  <cp:revision>2</cp:revision>
  <dcterms:created xsi:type="dcterms:W3CDTF">2023-09-12T13:02:00Z</dcterms:created>
  <dcterms:modified xsi:type="dcterms:W3CDTF">2023-09-12T13:02:00Z</dcterms:modified>
</cp:coreProperties>
</file>